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-354330</wp:posOffset>
                </wp:positionV>
                <wp:extent cx="7439025" cy="7772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39025" cy="777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71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06"/>
                              <w:gridCol w:w="3300"/>
                              <w:gridCol w:w="1579"/>
                              <w:gridCol w:w="590"/>
                              <w:gridCol w:w="2920"/>
                              <w:gridCol w:w="865"/>
                              <w:gridCol w:w="1255"/>
                            </w:tblGrid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1715" w:type="dxa"/>
                                  <w:gridSpan w:val="7"/>
                                  <w:tcBorders>
                                    <w:bottom w:val="thinThickSmallGap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Table S1.  Wheat accession name,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  <w:t>Triticum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 specie, country of origin and site of collec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>
                                    <w:top w:val="single" w:sz="12" w:space="0" w:color="000000"/>
                                    <w:bottom w:val="thinThickSmallGap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Accession Name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>
                                    <w:top w:val="single" w:sz="12" w:space="0" w:color="000000"/>
                                    <w:bottom w:val="thinThickSmallGap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2169" w:type="dxa"/>
                                  <w:gridSpan w:val="2"/>
                                  <w:tcBorders>
                                    <w:top w:val="single" w:sz="12" w:space="0" w:color="000000"/>
                                    <w:bottom w:val="thinThickSmallGap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Origin</w:t>
                                  </w:r>
                                </w:p>
                              </w:tc>
                              <w:tc>
                                <w:tcPr>
                                  <w:tcW w:w="2920" w:type="dxa"/>
                                  <w:tcBorders>
                                    <w:top w:val="single" w:sz="12" w:space="0" w:color="000000"/>
                                    <w:bottom w:val="thinThickSmallGap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Site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12" w:space="0" w:color="000000"/>
                                    <w:bottom w:val="thinThickSmallGap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LON_EX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>
                                    <w:top w:val="single" w:sz="12" w:space="0" w:color="000000"/>
                                    <w:bottom w:val="thinThickSmallGap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LAT_E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>
                                    <w:top w:val="thinThickSmallGap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0-49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>
                                    <w:top w:val="thinThickSmallGap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sp. dicoccoides</w:t>
                                  </w:r>
                                </w:p>
                              </w:tc>
                              <w:tc>
                                <w:tcPr>
                                  <w:tcW w:w="2169" w:type="dxa"/>
                                  <w:gridSpan w:val="2"/>
                                  <w:tcBorders>
                                    <w:top w:val="thinThickSmallGap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srael</w:t>
                                  </w:r>
                                </w:p>
                              </w:tc>
                              <w:tc>
                                <w:tcPr>
                                  <w:tcW w:w="2920" w:type="dxa"/>
                                  <w:tcBorders>
                                    <w:top w:val="thinThickSmallGap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aiyba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thinThickSmallGap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5.30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>
                                    <w:top w:val="thinThickSmallGap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1.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3-24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sp. dicoccoides</w:t>
                                  </w:r>
                                </w:p>
                              </w:tc>
                              <w:tc>
                                <w:tcPr>
                                  <w:tcW w:w="216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srael</w:t>
                                  </w:r>
                                </w:p>
                              </w:tc>
                              <w:tc>
                                <w:tcPr>
                                  <w:tcW w:w="2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J'aba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5.07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1.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4-39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sp. dicoccoides</w:t>
                                  </w:r>
                                </w:p>
                              </w:tc>
                              <w:tc>
                                <w:tcPr>
                                  <w:tcW w:w="216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srael</w:t>
                                  </w:r>
                                </w:p>
                              </w:tc>
                              <w:tc>
                                <w:tcPr>
                                  <w:tcW w:w="2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Amirim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5.45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2.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6-33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sp. dicoccoides</w:t>
                                  </w:r>
                                </w:p>
                              </w:tc>
                              <w:tc>
                                <w:tcPr>
                                  <w:tcW w:w="216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srael</w:t>
                                  </w:r>
                                </w:p>
                              </w:tc>
                              <w:tc>
                                <w:tcPr>
                                  <w:tcW w:w="2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Achihood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5.17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2.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8-53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sp. dicoccoides</w:t>
                                  </w:r>
                                </w:p>
                              </w:tc>
                              <w:tc>
                                <w:tcPr>
                                  <w:tcW w:w="216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srael</w:t>
                                  </w:r>
                                </w:p>
                              </w:tc>
                              <w:tc>
                                <w:tcPr>
                                  <w:tcW w:w="2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Beit Oren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5.00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2.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2-35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sp. dicoccoides</w:t>
                                  </w:r>
                                </w:p>
                              </w:tc>
                              <w:tc>
                                <w:tcPr>
                                  <w:tcW w:w="216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srael</w:t>
                                  </w:r>
                                </w:p>
                              </w:tc>
                              <w:tc>
                                <w:tcPr>
                                  <w:tcW w:w="2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Yabad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5.15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2.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3-8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sp. dicoccoides</w:t>
                                  </w:r>
                                </w:p>
                              </w:tc>
                              <w:tc>
                                <w:tcPr>
                                  <w:tcW w:w="216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srael</w:t>
                                  </w:r>
                                </w:p>
                              </w:tc>
                              <w:tc>
                                <w:tcPr>
                                  <w:tcW w:w="2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Givat Koach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4.92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2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BR 1/1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sp. dicoccoides</w:t>
                                  </w:r>
                                </w:p>
                              </w:tc>
                              <w:tc>
                                <w:tcPr>
                                  <w:tcW w:w="216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srael</w:t>
                                  </w:r>
                                </w:p>
                              </w:tc>
                              <w:tc>
                                <w:tcPr>
                                  <w:tcW w:w="2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amp Brosh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5.52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2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BR 1/2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sp. dicoccoides</w:t>
                                  </w:r>
                                </w:p>
                              </w:tc>
                              <w:tc>
                                <w:tcPr>
                                  <w:tcW w:w="216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srael</w:t>
                                  </w:r>
                                </w:p>
                              </w:tc>
                              <w:tc>
                                <w:tcPr>
                                  <w:tcW w:w="2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amp Brosh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5.52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2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dic115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sp. dicoccoides</w:t>
                                  </w:r>
                                </w:p>
                              </w:tc>
                              <w:tc>
                                <w:tcPr>
                                  <w:tcW w:w="216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srael</w:t>
                                  </w:r>
                                </w:p>
                              </w:tc>
                              <w:tc>
                                <w:tcPr>
                                  <w:tcW w:w="2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Safad on road to Rosh Pinna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5.48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2.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dic42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sp. dicoccoides</w:t>
                                  </w:r>
                                </w:p>
                              </w:tc>
                              <w:tc>
                                <w:tcPr>
                                  <w:tcW w:w="216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srael</w:t>
                                  </w:r>
                                </w:p>
                              </w:tc>
                              <w:tc>
                                <w:tcPr>
                                  <w:tcW w:w="2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5.75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1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dic48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sp. dicoccoides</w:t>
                                  </w:r>
                                </w:p>
                              </w:tc>
                              <w:tc>
                                <w:tcPr>
                                  <w:tcW w:w="216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srael</w:t>
                                  </w:r>
                                </w:p>
                              </w:tc>
                              <w:tc>
                                <w:tcPr>
                                  <w:tcW w:w="2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Bat Shelomo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5.00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2.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dic79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sp. dicoccoides</w:t>
                                  </w:r>
                                </w:p>
                              </w:tc>
                              <w:tc>
                                <w:tcPr>
                                  <w:tcW w:w="216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srael</w:t>
                                  </w:r>
                                </w:p>
                              </w:tc>
                              <w:tc>
                                <w:tcPr>
                                  <w:tcW w:w="2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Bet Meir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5.03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1.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69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pp. dicoccum</w:t>
                                  </w:r>
                                </w:p>
                              </w:tc>
                              <w:tc>
                                <w:tcPr>
                                  <w:tcW w:w="216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Syrian Arab Republic</w:t>
                                  </w:r>
                                </w:p>
                              </w:tc>
                              <w:tc>
                                <w:tcPr>
                                  <w:tcW w:w="2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Der'a Provinz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6.12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2.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KH 4/1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sp. dicoccoides</w:t>
                                  </w:r>
                                </w:p>
                              </w:tc>
                              <w:tc>
                                <w:tcPr>
                                  <w:tcW w:w="216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srael</w:t>
                                  </w:r>
                                </w:p>
                              </w:tc>
                              <w:tc>
                                <w:tcPr>
                                  <w:tcW w:w="2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Kokhav Hayarden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5.53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2.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ME 2/2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sp. dicoccoides</w:t>
                                  </w:r>
                                </w:p>
                              </w:tc>
                              <w:tc>
                                <w:tcPr>
                                  <w:tcW w:w="216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srael</w:t>
                                  </w:r>
                                </w:p>
                              </w:tc>
                              <w:tc>
                                <w:tcPr>
                                  <w:tcW w:w="2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Mhale Efraim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5.38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2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-9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sp.durum</w:t>
                                  </w:r>
                                </w:p>
                              </w:tc>
                              <w:tc>
                                <w:tcPr>
                                  <w:tcW w:w="216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srael</w:t>
                                  </w:r>
                                </w:p>
                              </w:tc>
                              <w:tc>
                                <w:tcPr>
                                  <w:tcW w:w="2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Abu Fashit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4.75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1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Z74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sp. dicoccoides</w:t>
                                  </w:r>
                                </w:p>
                              </w:tc>
                              <w:tc>
                                <w:tcPr>
                                  <w:tcW w:w="216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srael</w:t>
                                  </w:r>
                                </w:p>
                              </w:tc>
                              <w:tc>
                                <w:tcPr>
                                  <w:tcW w:w="2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kohav hasahar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5.33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1.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111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aestivum</w:t>
                                  </w:r>
                                </w:p>
                              </w:tc>
                              <w:tc>
                                <w:tcPr>
                                  <w:tcW w:w="216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ran</w:t>
                                  </w:r>
                                </w:p>
                              </w:tc>
                              <w:tc>
                                <w:tcPr>
                                  <w:tcW w:w="29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940, Kerman, Bahamabad (=Rafsanjan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6.02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0.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120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88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sp. durum</w:t>
                                  </w:r>
                                </w:p>
                              </w:tc>
                              <w:tc>
                                <w:tcPr>
                                  <w:tcW w:w="2169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ran</w:t>
                                  </w:r>
                                </w:p>
                              </w:tc>
                              <w:tc>
                                <w:tcPr>
                                  <w:tcW w:w="292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940, Gandumi Andojird. Kerman, Chaharfarsakh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6.97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9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1715" w:type="dxa"/>
                                  <w:gridSpan w:val="7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Table S1. (Continued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>
                                    <w:top w:val="single" w:sz="12" w:space="0" w:color="000000"/>
                                    <w:bottom w:val="thinThickSmallGap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Accession Name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>
                                    <w:top w:val="single" w:sz="12" w:space="0" w:color="000000"/>
                                    <w:bottom w:val="thinThickSmallGap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>
                                    <w:top w:val="single" w:sz="12" w:space="0" w:color="000000"/>
                                    <w:bottom w:val="thinThickSmallGap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Origin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>
                                    <w:top w:val="single" w:sz="12" w:space="0" w:color="000000"/>
                                    <w:bottom w:val="thinThickSmallGap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Site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12" w:space="0" w:color="000000"/>
                                    <w:bottom w:val="thinThickSmallGap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LON_EX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>
                                    <w:top w:val="single" w:sz="12" w:space="0" w:color="000000"/>
                                    <w:bottom w:val="thinThickSmallGap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LAT_E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dico123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sp. dicoccoides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Syria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Syria, Damascus Province, may Saloum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6.32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3.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80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pp. dicoccum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ran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Shahr-Kord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0.85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2.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MM3/2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sp. dicoccoides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srael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Mhale Merav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6.78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2.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106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sp. durum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raq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Bagdad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4.60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3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107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sp. durum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akistan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Sind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69.00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5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108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sp. durum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raq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Bagdad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4.60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3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2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aestivum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akistan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Baluchistan, 5100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67.00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0.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53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pp. dicoccum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Morocco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50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2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55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pp. dicoccum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Saudi Arabia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5.00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5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66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pp. dicoccum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ran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landrace, 1955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3.00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2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99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pp. dicoccum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ran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esfahan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1.68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2.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103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sp. durum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Ethiopia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955 Ethiopia , Shewa, Addis Abeba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8.75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9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61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pp. dicoccum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Ethiopia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welo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9.63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1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64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pp. dicoccum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Ethiopia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landrace, 1951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8.00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8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92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pp. dicoccum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Ethiopia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igre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9.53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3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93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pp. dicoccum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Ethiopia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shewa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8.48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9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C101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sp. durum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Lebanon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948, Lebanon, Bekaa.  Chtura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5.85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3.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dic112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sp. dicoccoides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Syria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Damascus Province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6.08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3.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1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dic114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sp. dicoccoides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srael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south of  Rosh Pinna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5.53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2.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06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Table S1 (Continued)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06" w:type="dxa"/>
                                  <w:tcBorders>
                                    <w:top w:val="single" w:sz="12" w:space="0" w:color="000000"/>
                                    <w:bottom w:val="thinThickSmallGap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Accession Name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>
                                    <w:top w:val="single" w:sz="12" w:space="0" w:color="000000"/>
                                    <w:bottom w:val="thinThickSmallGap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>
                                    <w:top w:val="single" w:sz="12" w:space="0" w:color="000000"/>
                                    <w:bottom w:val="thinThickSmallGap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Origin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>
                                    <w:top w:val="single" w:sz="12" w:space="0" w:color="000000"/>
                                    <w:bottom w:val="thinThickSmallGap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Site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single" w:sz="12" w:space="0" w:color="000000"/>
                                    <w:bottom w:val="thinThickSmallGap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LON_EX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>
                                    <w:top w:val="single" w:sz="12" w:space="0" w:color="000000"/>
                                    <w:bottom w:val="thinThickSmallGap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LAT_E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>
                                    <w:top w:val="thinThickSmallGap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dic53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>
                                    <w:top w:val="thinThickSmallGap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sp. dicoccoides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>
                                    <w:top w:val="thinThickSmallGap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srael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>
                                    <w:top w:val="thinThickSmallGap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safad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top w:val="thinThickSmallGap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5.50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>
                                    <w:top w:val="thinThickSmallGap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2.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dic97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sp. dicoccoides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srael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Rosh Pinna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5.53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2.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dico70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sp. dicoccoides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Lebanon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Rashaya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5.83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3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dico145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sp. dicoccoides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Syria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Syria; Hama' near Birin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6.65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4.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21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sp. dicoccoides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urkey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Diyarbakir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0.10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7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71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pp. dicoccum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urkey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urfa(same as N30)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9.50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7.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100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sp. durum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Uzbekistan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ashkent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69.30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1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112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sp. durum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urkey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Diyarbakir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0.33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7.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22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sp. dicoccoides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urkey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4 km west of Diyarbakir in the Karacadag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9.82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7.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23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sp. dicoccoides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urkey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1 km west of Diyarbakir in the Karacadag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9.77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7.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27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sp. dicoccoides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urkey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1 km west of Diyarbakir in the Karacadag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9.77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7.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28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sp. dicoccoides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urkey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3.6 km west of Diyarbakir in the Karacadag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9.88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7.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3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aestivum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urkey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Diyarbakir, kirmizi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0.67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7.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30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sp. dicoccoides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urkey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0.2 km east of Siverek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9.50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7.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32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sp. dicoccoides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urkey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6.2 km west of Diyarbakir in the Karacadag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9.87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7.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35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sp. dicoccoides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urkey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2.6 km west of Diyarbakir in the Karacadag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9.77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7.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37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sp. dicoccoides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urkey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2.5 km west of Diyarbakir in the Karacadag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9.77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7.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4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aestivum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urkey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Diyarbakir, 5721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1.02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8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4506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Table S1 (Continued)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>
                                    <w:top w:val="single" w:sz="12" w:space="0" w:color="000000"/>
                                    <w:bottom w:val="thinThickSmallGap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Accession Name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>
                                    <w:bottom w:val="thinThickSmallGap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>
                                    <w:bottom w:val="thinThickSmallGap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Origin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>
                                    <w:bottom w:val="thinThickSmallGap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Site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thinThickSmallGap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LON_EX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>
                                    <w:bottom w:val="thinThickSmallGap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LAT_E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dico184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sp. durum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Ukraine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Landrace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8.78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7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35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pp. dicoccum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taly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Villa Bigioni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2.98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2.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114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sp. Turgidum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urkey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Artvin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1.77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1.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14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aestivum spp. spelta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Austria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Roter Begranter Tiroler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4.00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7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15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aestivum spp. spelta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Belgium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amur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.12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0.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56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pp. dicoccum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Afghanistan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66.00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4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60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pp. dicoccum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Spain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Zaragoza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1.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06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dic100</w:t>
                                  </w:r>
                                </w:p>
                              </w:tc>
                              <w:tc>
                                <w:tcPr>
                                  <w:tcW w:w="3300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. turgidum ssp. dicoccoides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srael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gridSpan w:val="2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ramla jank.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5.45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1.8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5.75pt;height:612pt;mso-wrap-distance-left:0pt;mso-wrap-distance-right:9pt;mso-wrap-distance-top:0pt;mso-wrap-distance-bottom:0pt;margin-top:-27.9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71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06"/>
                        <w:gridCol w:w="3300"/>
                        <w:gridCol w:w="1579"/>
                        <w:gridCol w:w="590"/>
                        <w:gridCol w:w="2920"/>
                        <w:gridCol w:w="865"/>
                        <w:gridCol w:w="1255"/>
                      </w:tblGrid>
                      <w:tr>
                        <w:trPr>
                          <w:trHeight w:val="288" w:hRule="atLeast"/>
                        </w:trPr>
                        <w:tc>
                          <w:tcPr>
                            <w:tcW w:w="11715" w:type="dxa"/>
                            <w:gridSpan w:val="7"/>
                            <w:tcBorders>
                              <w:bottom w:val="thinThickSmallGap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 xml:space="preserve">Table S1.  Wheat accession name,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Triticum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 xml:space="preserve"> specie, country of origin and site of collection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>
                              <w:top w:val="single" w:sz="12" w:space="0" w:color="000000"/>
                              <w:bottom w:val="thinThickSmallGap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Accession Name</w:t>
                            </w:r>
                          </w:p>
                        </w:tc>
                        <w:tc>
                          <w:tcPr>
                            <w:tcW w:w="3300" w:type="dxa"/>
                            <w:tcBorders>
                              <w:top w:val="single" w:sz="12" w:space="0" w:color="000000"/>
                              <w:bottom w:val="thinThickSmallGap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2169" w:type="dxa"/>
                            <w:gridSpan w:val="2"/>
                            <w:tcBorders>
                              <w:top w:val="single" w:sz="12" w:space="0" w:color="000000"/>
                              <w:bottom w:val="thinThickSmallGap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Origin</w:t>
                            </w:r>
                          </w:p>
                        </w:tc>
                        <w:tc>
                          <w:tcPr>
                            <w:tcW w:w="2920" w:type="dxa"/>
                            <w:tcBorders>
                              <w:top w:val="single" w:sz="12" w:space="0" w:color="000000"/>
                              <w:bottom w:val="thinThickSmallGap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Site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12" w:space="0" w:color="000000"/>
                              <w:bottom w:val="thinThickSmallGap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LON_EX</w:t>
                            </w:r>
                          </w:p>
                        </w:tc>
                        <w:tc>
                          <w:tcPr>
                            <w:tcW w:w="1255" w:type="dxa"/>
                            <w:tcBorders>
                              <w:top w:val="single" w:sz="12" w:space="0" w:color="000000"/>
                              <w:bottom w:val="thinThickSmallGap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LAT_EX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>
                              <w:top w:val="thinThickSmallGap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0-49</w:t>
                            </w:r>
                          </w:p>
                        </w:tc>
                        <w:tc>
                          <w:tcPr>
                            <w:tcW w:w="3300" w:type="dxa"/>
                            <w:tcBorders>
                              <w:top w:val="thinThickSmallGap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sp. dicoccoides</w:t>
                            </w:r>
                          </w:p>
                        </w:tc>
                        <w:tc>
                          <w:tcPr>
                            <w:tcW w:w="2169" w:type="dxa"/>
                            <w:gridSpan w:val="2"/>
                            <w:tcBorders>
                              <w:top w:val="thinThickSmallGap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srael</w:t>
                            </w:r>
                          </w:p>
                        </w:tc>
                        <w:tc>
                          <w:tcPr>
                            <w:tcW w:w="2920" w:type="dxa"/>
                            <w:tcBorders>
                              <w:top w:val="thinThickSmallGap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Taiyba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thinThickSmallGap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5.30</w:t>
                            </w:r>
                          </w:p>
                        </w:tc>
                        <w:tc>
                          <w:tcPr>
                            <w:tcW w:w="1255" w:type="dxa"/>
                            <w:tcBorders>
                              <w:top w:val="thinThickSmallGap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1.95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3-24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sp. dicoccoides</w:t>
                            </w:r>
                          </w:p>
                        </w:tc>
                        <w:tc>
                          <w:tcPr>
                            <w:tcW w:w="216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srael</w:t>
                            </w:r>
                          </w:p>
                        </w:tc>
                        <w:tc>
                          <w:tcPr>
                            <w:tcW w:w="29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J'aba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5.07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1.67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4-39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sp. dicoccoides</w:t>
                            </w:r>
                          </w:p>
                        </w:tc>
                        <w:tc>
                          <w:tcPr>
                            <w:tcW w:w="216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srael</w:t>
                            </w:r>
                          </w:p>
                        </w:tc>
                        <w:tc>
                          <w:tcPr>
                            <w:tcW w:w="29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Amirim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5.45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2.92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6-33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sp. dicoccoides</w:t>
                            </w:r>
                          </w:p>
                        </w:tc>
                        <w:tc>
                          <w:tcPr>
                            <w:tcW w:w="216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srael</w:t>
                            </w:r>
                          </w:p>
                        </w:tc>
                        <w:tc>
                          <w:tcPr>
                            <w:tcW w:w="29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Achihood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5.17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2.9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8-53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sp. dicoccoides</w:t>
                            </w:r>
                          </w:p>
                        </w:tc>
                        <w:tc>
                          <w:tcPr>
                            <w:tcW w:w="216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srael</w:t>
                            </w:r>
                          </w:p>
                        </w:tc>
                        <w:tc>
                          <w:tcPr>
                            <w:tcW w:w="29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Beit Oren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5.00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2.72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2-35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sp. dicoccoides</w:t>
                            </w:r>
                          </w:p>
                        </w:tc>
                        <w:tc>
                          <w:tcPr>
                            <w:tcW w:w="216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srael</w:t>
                            </w:r>
                          </w:p>
                        </w:tc>
                        <w:tc>
                          <w:tcPr>
                            <w:tcW w:w="29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Yabad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5.15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2.43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3-8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sp. dicoccoides</w:t>
                            </w:r>
                          </w:p>
                        </w:tc>
                        <w:tc>
                          <w:tcPr>
                            <w:tcW w:w="216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srael</w:t>
                            </w:r>
                          </w:p>
                        </w:tc>
                        <w:tc>
                          <w:tcPr>
                            <w:tcW w:w="29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Givat Koach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4.92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2.02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BR 1/1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sp. dicoccoides</w:t>
                            </w:r>
                          </w:p>
                        </w:tc>
                        <w:tc>
                          <w:tcPr>
                            <w:tcW w:w="216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srael</w:t>
                            </w:r>
                          </w:p>
                        </w:tc>
                        <w:tc>
                          <w:tcPr>
                            <w:tcW w:w="29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Camp Brosh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5.52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2.3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BR 1/2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sp. dicoccoides</w:t>
                            </w:r>
                          </w:p>
                        </w:tc>
                        <w:tc>
                          <w:tcPr>
                            <w:tcW w:w="216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srael</w:t>
                            </w:r>
                          </w:p>
                        </w:tc>
                        <w:tc>
                          <w:tcPr>
                            <w:tcW w:w="29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Camp Brosh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5.52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2.3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dic115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sp. dicoccoides</w:t>
                            </w:r>
                          </w:p>
                        </w:tc>
                        <w:tc>
                          <w:tcPr>
                            <w:tcW w:w="216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srael</w:t>
                            </w:r>
                          </w:p>
                        </w:tc>
                        <w:tc>
                          <w:tcPr>
                            <w:tcW w:w="29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Safad on road to Rosh Pinna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5.48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2.97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dic42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sp. dicoccoides</w:t>
                            </w:r>
                          </w:p>
                        </w:tc>
                        <w:tc>
                          <w:tcPr>
                            <w:tcW w:w="216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srael</w:t>
                            </w:r>
                          </w:p>
                        </w:tc>
                        <w:tc>
                          <w:tcPr>
                            <w:tcW w:w="29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5.75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1.5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dic48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sp. dicoccoides</w:t>
                            </w:r>
                          </w:p>
                        </w:tc>
                        <w:tc>
                          <w:tcPr>
                            <w:tcW w:w="216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srael</w:t>
                            </w:r>
                          </w:p>
                        </w:tc>
                        <w:tc>
                          <w:tcPr>
                            <w:tcW w:w="29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Bat Shelomo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5.00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2.58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dic79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sp. dicoccoides</w:t>
                            </w:r>
                          </w:p>
                        </w:tc>
                        <w:tc>
                          <w:tcPr>
                            <w:tcW w:w="216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srael</w:t>
                            </w:r>
                          </w:p>
                        </w:tc>
                        <w:tc>
                          <w:tcPr>
                            <w:tcW w:w="29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Bet Meir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5.03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1.8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69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pp. dicoccum</w:t>
                            </w:r>
                          </w:p>
                        </w:tc>
                        <w:tc>
                          <w:tcPr>
                            <w:tcW w:w="216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Syrian Arab Republic</w:t>
                            </w:r>
                          </w:p>
                        </w:tc>
                        <w:tc>
                          <w:tcPr>
                            <w:tcW w:w="29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Der'a Provinz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6.12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2.8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KH 4/1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sp. dicoccoides</w:t>
                            </w:r>
                          </w:p>
                        </w:tc>
                        <w:tc>
                          <w:tcPr>
                            <w:tcW w:w="216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srael</w:t>
                            </w:r>
                          </w:p>
                        </w:tc>
                        <w:tc>
                          <w:tcPr>
                            <w:tcW w:w="29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Kokhav Hayarden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5.53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2.6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ME 2/2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sp. dicoccoides</w:t>
                            </w:r>
                          </w:p>
                        </w:tc>
                        <w:tc>
                          <w:tcPr>
                            <w:tcW w:w="216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srael</w:t>
                            </w:r>
                          </w:p>
                        </w:tc>
                        <w:tc>
                          <w:tcPr>
                            <w:tcW w:w="29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Mhale Efraim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5.38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2.07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-9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sp.durum</w:t>
                            </w:r>
                          </w:p>
                        </w:tc>
                        <w:tc>
                          <w:tcPr>
                            <w:tcW w:w="216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srael</w:t>
                            </w:r>
                          </w:p>
                        </w:tc>
                        <w:tc>
                          <w:tcPr>
                            <w:tcW w:w="29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Abu Fashit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4.75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1.5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TZ74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sp. dicoccoides</w:t>
                            </w:r>
                          </w:p>
                        </w:tc>
                        <w:tc>
                          <w:tcPr>
                            <w:tcW w:w="216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srael</w:t>
                            </w:r>
                          </w:p>
                        </w:tc>
                        <w:tc>
                          <w:tcPr>
                            <w:tcW w:w="29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kohav hasahar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5.33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1.95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C111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aestivum</w:t>
                            </w:r>
                          </w:p>
                        </w:tc>
                        <w:tc>
                          <w:tcPr>
                            <w:tcW w:w="216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ran</w:t>
                            </w:r>
                          </w:p>
                        </w:tc>
                        <w:tc>
                          <w:tcPr>
                            <w:tcW w:w="29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940, Kerman, Bahamabad (=Rafsanjan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6.02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0.37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120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C88</w:t>
                            </w:r>
                          </w:p>
                        </w:tc>
                        <w:tc>
                          <w:tcPr>
                            <w:tcW w:w="330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sp. durum</w:t>
                            </w:r>
                          </w:p>
                        </w:tc>
                        <w:tc>
                          <w:tcPr>
                            <w:tcW w:w="2169" w:type="dxa"/>
                            <w:gridSpan w:val="2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ran</w:t>
                            </w:r>
                          </w:p>
                        </w:tc>
                        <w:tc>
                          <w:tcPr>
                            <w:tcW w:w="292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940, Gandumi Andojird. Kerman, Chaharfarsakh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6.97</w:t>
                            </w:r>
                          </w:p>
                        </w:tc>
                        <w:tc>
                          <w:tcPr>
                            <w:tcW w:w="125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9.05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1715" w:type="dxa"/>
                            <w:gridSpan w:val="7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Table S1. (Continued)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>
                              <w:top w:val="single" w:sz="12" w:space="0" w:color="000000"/>
                              <w:bottom w:val="thinThickSmallGap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Accession Name</w:t>
                            </w:r>
                          </w:p>
                        </w:tc>
                        <w:tc>
                          <w:tcPr>
                            <w:tcW w:w="3300" w:type="dxa"/>
                            <w:tcBorders>
                              <w:top w:val="single" w:sz="12" w:space="0" w:color="000000"/>
                              <w:bottom w:val="thinThickSmallGap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1579" w:type="dxa"/>
                            <w:tcBorders>
                              <w:top w:val="single" w:sz="12" w:space="0" w:color="000000"/>
                              <w:bottom w:val="thinThickSmallGap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Origin</w:t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>
                              <w:top w:val="single" w:sz="12" w:space="0" w:color="000000"/>
                              <w:bottom w:val="thinThickSmallGap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Site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12" w:space="0" w:color="000000"/>
                              <w:bottom w:val="thinThickSmallGap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LON_EX</w:t>
                            </w:r>
                          </w:p>
                        </w:tc>
                        <w:tc>
                          <w:tcPr>
                            <w:tcW w:w="1255" w:type="dxa"/>
                            <w:tcBorders>
                              <w:top w:val="single" w:sz="12" w:space="0" w:color="000000"/>
                              <w:bottom w:val="thinThickSmallGap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LAT_EX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dico123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sp. dicoccoides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Syria</w:t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Syria, Damascus Province, may Saloum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6.32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3.52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80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pp. dicoccum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ran</w:t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Shahr-Kord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0.85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2.55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MM3/2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sp. dicoccoides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srael</w:t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Mhale Merav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6.78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2.43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106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sp. durum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raq</w:t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Bagdad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4.60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3.3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107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sp. durum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akistan</w:t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Sind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69.00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5.5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108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sp. durum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raq</w:t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Bagdad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4.60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3.3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2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aestivum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akistan</w:t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Baluchistan, 5100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67.00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0.2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53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pp. dicoccum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Morocco</w:t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50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2.0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55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pp. dicoccum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Saudi Arabia</w:t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5.00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5.0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66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pp. dicoccum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ran</w:t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landrace, 1955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3.00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2.0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99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pp. dicoccum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ran</w:t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esfahan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1.68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2.68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C103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sp. durum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Ethiopia</w:t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955 Ethiopia , Shewa, Addis Abeba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8.75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9.02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61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pp. dicoccum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Ethiopia</w:t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welo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9.63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1.13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64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pp. dicoccum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Ethiopia</w:t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landrace, 1951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8.00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8.0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92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pp. dicoccum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Ethiopia</w:t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Tigre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9.53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3.38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93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pp. dicoccum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Ethiopia</w:t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shewa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8.48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9.07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C101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sp. durum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Lebanon</w:t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948, Lebanon, Bekaa.  Chtura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5.85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3.82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dic112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sp. dicoccoides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Syria</w:t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Damascus Province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6.08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3.73</w:t>
                            </w:r>
                          </w:p>
                        </w:tc>
                      </w:tr>
                      <w:tr>
                        <w:trPr>
                          <w:trHeight w:val="441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dic114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sp. dicoccoides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srael</w:t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south of  Rosh Pinna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5.53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2.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06" w:type="dxa"/>
                            <w:gridSpan w:val="2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Table S1 (Continued)</w:t>
                            </w:r>
                          </w:p>
                        </w:tc>
                        <w:tc>
                          <w:tcPr>
                            <w:tcW w:w="157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5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06" w:type="dxa"/>
                            <w:tcBorders>
                              <w:top w:val="single" w:sz="12" w:space="0" w:color="000000"/>
                              <w:bottom w:val="thinThickSmallGap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Accession Name</w:t>
                            </w:r>
                          </w:p>
                        </w:tc>
                        <w:tc>
                          <w:tcPr>
                            <w:tcW w:w="3300" w:type="dxa"/>
                            <w:tcBorders>
                              <w:top w:val="single" w:sz="12" w:space="0" w:color="000000"/>
                              <w:bottom w:val="thinThickSmallGap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1579" w:type="dxa"/>
                            <w:tcBorders>
                              <w:top w:val="single" w:sz="12" w:space="0" w:color="000000"/>
                              <w:bottom w:val="thinThickSmallGap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Origin</w:t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>
                              <w:top w:val="single" w:sz="12" w:space="0" w:color="000000"/>
                              <w:bottom w:val="thinThickSmallGap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Site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single" w:sz="12" w:space="0" w:color="000000"/>
                              <w:bottom w:val="thinThickSmallGap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LON_EX</w:t>
                            </w:r>
                          </w:p>
                        </w:tc>
                        <w:tc>
                          <w:tcPr>
                            <w:tcW w:w="1255" w:type="dxa"/>
                            <w:tcBorders>
                              <w:top w:val="single" w:sz="12" w:space="0" w:color="000000"/>
                              <w:bottom w:val="thinThickSmallGap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LAT_EX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>
                              <w:top w:val="thinThickSmallGap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dic53</w:t>
                            </w:r>
                          </w:p>
                        </w:tc>
                        <w:tc>
                          <w:tcPr>
                            <w:tcW w:w="3300" w:type="dxa"/>
                            <w:tcBorders>
                              <w:top w:val="thinThickSmallGap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sp. dicoccoides</w:t>
                            </w:r>
                          </w:p>
                        </w:tc>
                        <w:tc>
                          <w:tcPr>
                            <w:tcW w:w="1579" w:type="dxa"/>
                            <w:tcBorders>
                              <w:top w:val="thinThickSmallGap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srael</w:t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>
                              <w:top w:val="thinThickSmallGap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safad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top w:val="thinThickSmallGap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5.50</w:t>
                            </w:r>
                          </w:p>
                        </w:tc>
                        <w:tc>
                          <w:tcPr>
                            <w:tcW w:w="1255" w:type="dxa"/>
                            <w:tcBorders>
                              <w:top w:val="thinThickSmallGap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2.97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dic97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sp. dicoccoides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srael</w:t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Rosh Pinna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5.53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2.97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dico70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sp. dicoccoides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Lebanon</w:t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Rashaya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5.83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3.5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dico145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sp. dicoccoides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Syria</w:t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Syria; Hama' near Birin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6.65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4.98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21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sp. dicoccoides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Turkey</w:t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Diyarbakir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0.10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7.75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71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pp. dicoccum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Turkey</w:t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urfa(same as N30)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9.50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7.72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100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sp. durum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Uzbekistan</w:t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tashkent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69.30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1.33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112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sp. durum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Turkey</w:t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Diyarbakir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0.33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7.97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22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sp. dicoccoides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Turkey</w:t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4 km west of Diyarbakir in the Karacadag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9.82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7.83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23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sp. dicoccoides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Turkey</w:t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1 km west of Diyarbakir in the Karacadag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9.77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7.8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27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sp. dicoccoides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Turkey</w:t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1 km west of Diyarbakir in the Karacadag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9.77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7.8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28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sp. dicoccoides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Turkey</w:t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3.6 km west of Diyarbakir in the Karacadag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9.88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7.87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3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aestivum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Turkey</w:t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Diyarbakir, kirmizi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0.67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7.85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30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sp. dicoccoides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Turkey</w:t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0.2 km east of Siverek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9.50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7.72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32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sp. dicoccoides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Turkey</w:t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6.2 km west of Diyarbakir in the Karacadag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9.87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7.88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35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sp. dicoccoides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Turkey</w:t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2.6 km west of Diyarbakir in the Karacadag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9.77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7.78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37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sp. dicoccoides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Turkey</w:t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2.5 km west of Diyarbakir in the Karacadag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9.77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7.78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4</w:t>
                            </w:r>
                          </w:p>
                        </w:tc>
                        <w:tc>
                          <w:tcPr>
                            <w:tcW w:w="330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aestivum</w:t>
                            </w:r>
                          </w:p>
                        </w:tc>
                        <w:tc>
                          <w:tcPr>
                            <w:tcW w:w="157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Turkey</w:t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Diyarbakir, 5721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1.02</w:t>
                            </w:r>
                          </w:p>
                        </w:tc>
                        <w:tc>
                          <w:tcPr>
                            <w:tcW w:w="125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8.5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4506" w:type="dxa"/>
                            <w:gridSpan w:val="2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Table S1 (Continued)</w:t>
                            </w:r>
                          </w:p>
                        </w:tc>
                        <w:tc>
                          <w:tcPr>
                            <w:tcW w:w="157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5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>
                              <w:top w:val="single" w:sz="12" w:space="0" w:color="000000"/>
                              <w:bottom w:val="thinThickSmallGap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Accession Name</w:t>
                            </w:r>
                          </w:p>
                        </w:tc>
                        <w:tc>
                          <w:tcPr>
                            <w:tcW w:w="3300" w:type="dxa"/>
                            <w:tcBorders>
                              <w:bottom w:val="thinThickSmallGap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1579" w:type="dxa"/>
                            <w:tcBorders>
                              <w:bottom w:val="thinThickSmallGap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Origin</w:t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>
                              <w:bottom w:val="thinThickSmallGap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Site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thinThickSmallGap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LON_EX</w:t>
                            </w:r>
                          </w:p>
                        </w:tc>
                        <w:tc>
                          <w:tcPr>
                            <w:tcW w:w="1255" w:type="dxa"/>
                            <w:tcBorders>
                              <w:bottom w:val="thinThickSmallGap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LAT_EX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dico184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sp. durum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Ukraine</w:t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Landrace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8.78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7.22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35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pp. dicoccum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taly</w:t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Villa Bigioni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2.98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2.58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114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sp. Turgidum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Turkey</w:t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Artvin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1.77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1.27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14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aestivum spp. spelta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Austria</w:t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Roter Begranter Tiroler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4.00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7.5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15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aestivum spp. spelta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Belgium</w:t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amur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.12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0.27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56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pp. dicoccum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Afghanistan</w:t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66.00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4.0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60</w:t>
                            </w:r>
                          </w:p>
                        </w:tc>
                        <w:tc>
                          <w:tcPr>
                            <w:tcW w:w="33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pp. dicoccum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Spain</w:t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Zaragoza</w:t>
                            </w:r>
                          </w:p>
                        </w:tc>
                        <w:tc>
                          <w:tcPr>
                            <w:tcW w:w="86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1.58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06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dic100</w:t>
                            </w:r>
                          </w:p>
                        </w:tc>
                        <w:tc>
                          <w:tcPr>
                            <w:tcW w:w="3300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. turgidum ssp. dicoccoides</w:t>
                            </w:r>
                          </w:p>
                        </w:tc>
                        <w:tc>
                          <w:tcPr>
                            <w:tcW w:w="1579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srael</w:t>
                            </w:r>
                          </w:p>
                        </w:tc>
                        <w:tc>
                          <w:tcPr>
                            <w:tcW w:w="3510" w:type="dxa"/>
                            <w:gridSpan w:val="2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ramla jank.</w:t>
                            </w:r>
                          </w:p>
                        </w:tc>
                        <w:tc>
                          <w:tcPr>
                            <w:tcW w:w="865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5.45</w:t>
                            </w:r>
                          </w:p>
                        </w:tc>
                        <w:tc>
                          <w:tcPr>
                            <w:tcW w:w="1255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1.8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1T13:29:00Z</dcterms:created>
  <dc:creator>Roi Ben David</dc:creator>
  <dc:description/>
  <dc:language>en-US</dc:language>
  <cp:lastModifiedBy>Roi Ben David</cp:lastModifiedBy>
  <cp:lastPrinted>2016-06-21T16:32:00Z</cp:lastPrinted>
  <dcterms:modified xsi:type="dcterms:W3CDTF">2016-06-21T13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